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E1F93" w14:textId="7DC28A4F" w:rsidR="001B624A" w:rsidRDefault="00B83E87" w:rsidP="001B624A">
      <w:pPr>
        <w:tabs>
          <w:tab w:val="left" w:pos="2964"/>
        </w:tabs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3F1B851" wp14:editId="2F93D1B1">
                <wp:simplePos x="0" y="0"/>
                <wp:positionH relativeFrom="margin">
                  <wp:posOffset>4522470</wp:posOffset>
                </wp:positionH>
                <wp:positionV relativeFrom="paragraph">
                  <wp:posOffset>19050</wp:posOffset>
                </wp:positionV>
                <wp:extent cx="1562735" cy="8705850"/>
                <wp:effectExtent l="19050" t="19050" r="18415" b="1905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735" cy="87058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28575">
                          <a:solidFill>
                            <a:srgbClr val="4472C4">
                              <a:lumMod val="75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5EAF4" w14:textId="77777777" w:rsidR="00D97F04" w:rsidRPr="009221AA" w:rsidRDefault="00D97F04" w:rsidP="00D97F04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6A0827">
                              <w:rPr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>2.PO</w:t>
                            </w:r>
                            <w:r>
                              <w:rPr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>TENTIAL</w:t>
                            </w:r>
                            <w:r w:rsidRPr="006A0827">
                              <w:rPr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 xml:space="preserve"> BARRIERS</w:t>
                            </w:r>
                            <w:r>
                              <w:rPr>
                                <w:b/>
                                <w:bCs/>
                                <w:color w:val="385623" w:themeColor="accent6" w:themeShade="80"/>
                                <w:sz w:val="20"/>
                                <w:szCs w:val="20"/>
                              </w:rPr>
                              <w:br/>
                            </w:r>
                            <w:r w:rsidRPr="00183845"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  <w:t>Unintentional nonadherenc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Forgetting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Mistakes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.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 xml:space="preserve">Trust and motivation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.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Medication 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 xml:space="preserve">difficulties /complexity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/H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Comorbidities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Knowledge deficits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Depression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.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Poor pain management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Long duration of treatment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Intolerance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Not enquiring 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>or recognizing nonadherence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 xml:space="preserve">Inadequate medical records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Insufficient time -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HPF.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Depression -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HPF/PF.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Failure to recognize communication barriers -</w:t>
                            </w:r>
                            <w:r w:rsidRPr="00B0047D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Too much trust/lack of shared responsibility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–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0047D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8F0FE3">
                              <w:rPr>
                                <w:sz w:val="16"/>
                                <w:szCs w:val="16"/>
                              </w:rPr>
                              <w:t>Lack of social support: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8F0FE3">
                              <w:rPr>
                                <w:sz w:val="16"/>
                                <w:szCs w:val="16"/>
                              </w:rPr>
                              <w:t>(Structural /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F0FE3">
                              <w:rPr>
                                <w:sz w:val="16"/>
                                <w:szCs w:val="16"/>
                              </w:rPr>
                              <w:t>Functional)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– PF/HS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8F0FE3">
                              <w:rPr>
                                <w:sz w:val="16"/>
                                <w:szCs w:val="16"/>
                              </w:rPr>
                              <w:t>Lack of clinical support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- HPF/HS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8F0FE3">
                              <w:rPr>
                                <w:sz w:val="16"/>
                                <w:szCs w:val="16"/>
                              </w:rPr>
                              <w:t>Poor quality Concordance -</w:t>
                            </w:r>
                            <w:r w:rsidRPr="008F0F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PF</w:t>
                            </w:r>
                          </w:p>
                          <w:p w14:paraId="20E382F6" w14:textId="77777777" w:rsidR="00D97F04" w:rsidRDefault="00D97F04" w:rsidP="00D97F0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5323D58F" w14:textId="77777777" w:rsidR="00D97F04" w:rsidRDefault="00D97F04" w:rsidP="00D97F04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20C49FA6" w14:textId="77777777" w:rsidR="00D97F04" w:rsidRDefault="00D97F04" w:rsidP="00D97F04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22D6ED5" w14:textId="77777777" w:rsidR="00D97F04" w:rsidRPr="006B2B18" w:rsidRDefault="00D97F04" w:rsidP="00D97F04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B2B18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1401BED1" w14:textId="77777777" w:rsidR="00D97F04" w:rsidRPr="00BF3CF8" w:rsidRDefault="00D97F04" w:rsidP="00D97F0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22021ECF" w14:textId="77777777" w:rsidR="00D97F04" w:rsidRDefault="00D97F04" w:rsidP="00D97F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4664BE98" w14:textId="77777777" w:rsidR="00D97F04" w:rsidRDefault="00D97F04" w:rsidP="00D97F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1F0AD6E" w14:textId="77777777" w:rsidR="00D97F04" w:rsidRPr="00DA5238" w:rsidRDefault="00D97F04" w:rsidP="00D97F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DA5238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DA5238">
                              <w:rPr>
                                <w:sz w:val="20"/>
                                <w:szCs w:val="20"/>
                              </w:rPr>
                              <w:br/>
                              <w:t xml:space="preserve"> </w:t>
                            </w:r>
                            <w:r w:rsidRPr="00DA5238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DA5238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293A1121" w14:textId="77777777" w:rsidR="00D97F04" w:rsidRDefault="00D97F04" w:rsidP="00D97F04">
                            <w:r>
                              <w:br/>
                              <w:t xml:space="preserve"> </w:t>
                            </w:r>
                          </w:p>
                          <w:p w14:paraId="33AFF35C" w14:textId="77777777" w:rsidR="00D97F04" w:rsidRDefault="00D97F04" w:rsidP="00D97F04"/>
                          <w:p w14:paraId="0017D822" w14:textId="77777777" w:rsidR="00D97F04" w:rsidRDefault="00D97F04" w:rsidP="00D97F04"/>
                          <w:p w14:paraId="2DCB3D4F" w14:textId="77777777" w:rsidR="00D97F04" w:rsidRDefault="00D97F04" w:rsidP="00D97F04"/>
                          <w:p w14:paraId="68FBD8F0" w14:textId="77777777" w:rsidR="00D97F04" w:rsidRDefault="00D97F04" w:rsidP="00D97F04"/>
                          <w:p w14:paraId="20BE637A" w14:textId="77777777" w:rsidR="00D97F04" w:rsidRDefault="00D97F04" w:rsidP="00D97F0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F1B8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6.1pt;margin-top:1.5pt;width:123.05pt;height:68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" fillcolor="#f2f2f2" strokecolor="#2f5597" strokeweight="2.25pt">
                <v:textbox>
                  <w:txbxContent>
                    <w:p w14:paraId="6115EAF4" w14:textId="77777777" w:rsidR="00D97F04" w:rsidRPr="009221AA" w:rsidRDefault="00D97F04" w:rsidP="00D97F04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6A0827">
                        <w:rPr>
                          <w:b/>
                          <w:bCs/>
                          <w:color w:val="00B050"/>
                          <w:sz w:val="20"/>
                          <w:szCs w:val="20"/>
                        </w:rPr>
                        <w:t>2.PO</w:t>
                      </w:r>
                      <w:r>
                        <w:rPr>
                          <w:b/>
                          <w:bCs/>
                          <w:color w:val="00B050"/>
                          <w:sz w:val="20"/>
                          <w:szCs w:val="20"/>
                        </w:rPr>
                        <w:t>TENTIAL</w:t>
                      </w:r>
                      <w:r w:rsidRPr="006A0827">
                        <w:rPr>
                          <w:b/>
                          <w:bCs/>
                          <w:color w:val="00B050"/>
                          <w:sz w:val="20"/>
                          <w:szCs w:val="20"/>
                        </w:rPr>
                        <w:t xml:space="preserve"> BARRIERS</w:t>
                      </w:r>
                      <w:r>
                        <w:rPr>
                          <w:b/>
                          <w:bCs/>
                          <w:color w:val="385623" w:themeColor="accent6" w:themeShade="80"/>
                          <w:sz w:val="20"/>
                          <w:szCs w:val="20"/>
                        </w:rPr>
                        <w:br/>
                      </w:r>
                      <w:r w:rsidRPr="00183845">
                        <w:rPr>
                          <w:b/>
                          <w:bCs/>
                          <w:color w:val="FF0000"/>
                          <w:sz w:val="16"/>
                          <w:szCs w:val="16"/>
                        </w:rPr>
                        <w:t>Unintentional nonadherence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Forgetting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>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Mistakes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.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 xml:space="preserve">Trust and motivation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.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Medication 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 xml:space="preserve">difficulties /complexity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/H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Comorbidities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Knowledge deficits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Depression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.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Poor pain management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Long duration of treatment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Intolerance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Not enquiring 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>or recognizing nonadherence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 xml:space="preserve">Inadequate medical records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Insufficient time -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 HPF.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Depression -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 HPF/PF.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Failure to recognize communication barriers -</w:t>
                      </w:r>
                      <w:r w:rsidRPr="00B0047D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Too much trust/lack of shared responsibility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–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B0047D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8F0FE3">
                        <w:rPr>
                          <w:sz w:val="16"/>
                          <w:szCs w:val="16"/>
                        </w:rPr>
                        <w:t>Lack of social support: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8F0FE3">
                        <w:rPr>
                          <w:sz w:val="16"/>
                          <w:szCs w:val="16"/>
                        </w:rPr>
                        <w:t>(Structural /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8F0FE3">
                        <w:rPr>
                          <w:sz w:val="16"/>
                          <w:szCs w:val="16"/>
                        </w:rPr>
                        <w:t>Functional)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– PF/HS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8F0FE3">
                        <w:rPr>
                          <w:sz w:val="16"/>
                          <w:szCs w:val="16"/>
                        </w:rPr>
                        <w:t>Lack of clinical support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- HPF/HS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8F0FE3">
                        <w:rPr>
                          <w:sz w:val="16"/>
                          <w:szCs w:val="16"/>
                        </w:rPr>
                        <w:t>Poor quality Concordance -</w:t>
                      </w:r>
                      <w:r w:rsidRPr="008F0F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PF</w:t>
                      </w:r>
                    </w:p>
                    <w:p w14:paraId="20E382F6" w14:textId="77777777" w:rsidR="00D97F04" w:rsidRDefault="00D97F04" w:rsidP="00D97F0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5323D58F" w14:textId="77777777" w:rsidR="00D97F04" w:rsidRDefault="00D97F04" w:rsidP="00D97F04">
                      <w:pP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20C49FA6" w14:textId="77777777" w:rsidR="00D97F04" w:rsidRDefault="00D97F04" w:rsidP="00D97F04">
                      <w:pP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22D6ED5" w14:textId="77777777" w:rsidR="00D97F04" w:rsidRPr="006B2B18" w:rsidRDefault="00D97F04" w:rsidP="00D97F04">
                      <w:pP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6B2B18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br/>
                      </w:r>
                    </w:p>
                    <w:p w14:paraId="1401BED1" w14:textId="77777777" w:rsidR="00D97F04" w:rsidRPr="00BF3CF8" w:rsidRDefault="00D97F04" w:rsidP="00D97F04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22021ECF" w14:textId="77777777" w:rsidR="00D97F04" w:rsidRDefault="00D97F04" w:rsidP="00D97F0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  <w:p w14:paraId="4664BE98" w14:textId="77777777" w:rsidR="00D97F04" w:rsidRDefault="00D97F04" w:rsidP="00D97F04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1F0AD6E" w14:textId="77777777" w:rsidR="00D97F04" w:rsidRPr="00DA5238" w:rsidRDefault="00D97F04" w:rsidP="00D97F0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br/>
                      </w:r>
                      <w:r w:rsidRPr="00DA5238">
                        <w:rPr>
                          <w:sz w:val="20"/>
                          <w:szCs w:val="20"/>
                        </w:rPr>
                        <w:br/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  <w:r w:rsidRPr="00DA5238">
                        <w:rPr>
                          <w:sz w:val="20"/>
                          <w:szCs w:val="20"/>
                        </w:rPr>
                        <w:br/>
                        <w:t xml:space="preserve"> </w:t>
                      </w:r>
                      <w:r w:rsidRPr="00DA5238">
                        <w:rPr>
                          <w:sz w:val="20"/>
                          <w:szCs w:val="20"/>
                        </w:rPr>
                        <w:br/>
                      </w:r>
                      <w:r w:rsidRPr="00DA5238">
                        <w:rPr>
                          <w:sz w:val="20"/>
                          <w:szCs w:val="20"/>
                        </w:rPr>
                        <w:br/>
                      </w:r>
                    </w:p>
                    <w:p w14:paraId="293A1121" w14:textId="77777777" w:rsidR="00D97F04" w:rsidRDefault="00D97F04" w:rsidP="00D97F04">
                      <w:r>
                        <w:br/>
                        <w:t xml:space="preserve"> </w:t>
                      </w:r>
                    </w:p>
                    <w:p w14:paraId="33AFF35C" w14:textId="77777777" w:rsidR="00D97F04" w:rsidRDefault="00D97F04" w:rsidP="00D97F04"/>
                    <w:p w14:paraId="0017D822" w14:textId="77777777" w:rsidR="00D97F04" w:rsidRDefault="00D97F04" w:rsidP="00D97F04"/>
                    <w:p w14:paraId="2DCB3D4F" w14:textId="77777777" w:rsidR="00D97F04" w:rsidRDefault="00D97F04" w:rsidP="00D97F04"/>
                    <w:p w14:paraId="68FBD8F0" w14:textId="77777777" w:rsidR="00D97F04" w:rsidRDefault="00D97F04" w:rsidP="00D97F04"/>
                    <w:p w14:paraId="20BE637A" w14:textId="77777777" w:rsidR="00D97F04" w:rsidRDefault="00D97F04" w:rsidP="00D97F04"/>
                  </w:txbxContent>
                </v:textbox>
                <w10:wrap type="square" anchorx="margin"/>
              </v:shape>
            </w:pict>
          </mc:Fallback>
        </mc:AlternateContent>
      </w:r>
      <w:r w:rsidR="001B624A" w:rsidRPr="00311D4B">
        <w:rPr>
          <w:rFonts w:asciiTheme="majorHAnsi" w:hAnsiTheme="majorHAnsi" w:cs="Arial"/>
          <w:noProof/>
          <w:sz w:val="18"/>
          <w:szCs w:val="18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89A867" wp14:editId="4DE71CDF">
                <wp:simplePos x="0" y="0"/>
                <wp:positionH relativeFrom="margin">
                  <wp:posOffset>1377950</wp:posOffset>
                </wp:positionH>
                <wp:positionV relativeFrom="paragraph">
                  <wp:posOffset>350520</wp:posOffset>
                </wp:positionV>
                <wp:extent cx="3063240" cy="1809750"/>
                <wp:effectExtent l="19050" t="19050" r="22860" b="1905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3240" cy="1809750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2857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43A91" w14:textId="77777777" w:rsidR="00D97F04" w:rsidRDefault="00D97F04" w:rsidP="00D97F04">
                            <w:pPr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</w:pPr>
                            <w:bookmarkStart w:id="0" w:name="_Hlk122342267"/>
                            <w:bookmarkStart w:id="1" w:name="_Hlk122342268"/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t>Legend: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br/>
                            </w:r>
                            <w:r w:rsidRPr="00920E1D"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t xml:space="preserve">PF: Patient Factor  </w:t>
                            </w:r>
                            <w:r w:rsidRPr="00920E1D"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br/>
                              <w:t>HPF: Physician Factor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t xml:space="preserve"> / Health System (HS) related i.e., structural/functional social support. </w:t>
                            </w:r>
                          </w:p>
                          <w:p w14:paraId="0F778D6B" w14:textId="77777777" w:rsidR="00D97F04" w:rsidRPr="00920E1D" w:rsidRDefault="00D97F04" w:rsidP="00D97F04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920E1D"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t>HPF / PF: Combination of both Factors</w:t>
                            </w:r>
                            <w:r w:rsidRPr="00920E1D">
                              <w:rPr>
                                <w:rFonts w:asciiTheme="majorHAnsi" w:hAnsiTheme="majorHAnsi"/>
                                <w:b/>
                                <w:bCs/>
                                <w:color w:val="FFFFFF" w:themeColor="background1"/>
                              </w:rPr>
                              <w:br/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9A867" id="_x0000_s1027" type="#_x0000_t202" style="position:absolute;margin-left:108.5pt;margin-top:27.6pt;width:241.2pt;height:14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" fillcolor="#70ad47" strokecolor="windowText" strokeweight="2.25pt">
                <v:textbox>
                  <w:txbxContent>
                    <w:p w14:paraId="17F43A91" w14:textId="77777777" w:rsidR="00D97F04" w:rsidRDefault="00D97F04" w:rsidP="00D97F04">
                      <w:pPr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</w:pPr>
                      <w:bookmarkStart w:id="2" w:name="_Hlk122342267"/>
                      <w:bookmarkStart w:id="3" w:name="_Hlk122342268"/>
                      <w:r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t>Legend:</w:t>
                      </w:r>
                      <w:r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br/>
                      </w:r>
                      <w:r w:rsidRPr="00920E1D"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t xml:space="preserve">PF: Patient Factor  </w:t>
                      </w:r>
                      <w:r w:rsidRPr="00920E1D"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br/>
                        <w:t>HPF: Physician Factor</w:t>
                      </w:r>
                      <w:r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t xml:space="preserve"> / Health System (HS) related i.e., structural/functional social support. </w:t>
                      </w:r>
                    </w:p>
                    <w:p w14:paraId="0F778D6B" w14:textId="77777777" w:rsidR="00D97F04" w:rsidRPr="00920E1D" w:rsidRDefault="00D97F04" w:rsidP="00D97F04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920E1D"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t>HPF / PF: Combination of both Factors</w:t>
                      </w:r>
                      <w:r w:rsidRPr="00920E1D">
                        <w:rPr>
                          <w:rFonts w:asciiTheme="majorHAnsi" w:hAnsiTheme="majorHAnsi"/>
                          <w:b/>
                          <w:bCs/>
                          <w:color w:val="FFFFFF" w:themeColor="background1"/>
                        </w:rPr>
                        <w:br/>
                      </w:r>
                      <w:bookmarkEnd w:id="2"/>
                      <w:bookmarkEnd w:id="3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B624A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6F9247A" wp14:editId="6982283A">
                <wp:simplePos x="0" y="0"/>
                <wp:positionH relativeFrom="margin">
                  <wp:posOffset>-179070</wp:posOffset>
                </wp:positionH>
                <wp:positionV relativeFrom="paragraph">
                  <wp:posOffset>19050</wp:posOffset>
                </wp:positionV>
                <wp:extent cx="1492250" cy="8721090"/>
                <wp:effectExtent l="19050" t="19050" r="12700" b="228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87210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28575">
                          <a:solidFill>
                            <a:srgbClr val="4472C4">
                              <a:lumMod val="75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57FB4" w14:textId="5B654249" w:rsidR="00D97F04" w:rsidRPr="00E33298" w:rsidRDefault="00D97F04" w:rsidP="00D97F04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D48C4">
                              <w:rPr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A0827">
                              <w:rPr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>1.PO</w:t>
                            </w:r>
                            <w:r>
                              <w:rPr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 xml:space="preserve">TENTIAL </w:t>
                            </w:r>
                            <w:r w:rsidRPr="006A0827">
                              <w:rPr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>BARRIERS</w:t>
                            </w:r>
                            <w:r>
                              <w:rPr>
                                <w:b/>
                                <w:bCs/>
                                <w:color w:val="385623" w:themeColor="accent6" w:themeShade="80"/>
                                <w:sz w:val="20"/>
                                <w:szCs w:val="20"/>
                              </w:rPr>
                              <w:br/>
                            </w:r>
                            <w:r w:rsidRPr="00151243"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  <w:t>Intentional nonadherence</w:t>
                            </w:r>
                            <w:r w:rsidRPr="00151243"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Negative beliefs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Negative perceptions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Negative expectations -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Management of adverse effects –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Quality of Life 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Nonadherence to 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 xml:space="preserve">lifestyle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- PF.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Lack of Physician -empathy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Lack of personalized – information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Confusion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 PF.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 xml:space="preserve">Uninformed of consequences  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.</w:t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br/>
                              <w:t xml:space="preserve">Poor pain management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 /PF.</w:t>
                            </w:r>
                            <w:r w:rsidRPr="002C269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Long Duration of treatment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Necessity/ concerns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>Failing to recognize nonadherence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Distress &amp; Bother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2C2699">
                              <w:rPr>
                                <w:sz w:val="16"/>
                                <w:szCs w:val="16"/>
                              </w:rPr>
                              <w:t xml:space="preserve">Insufficient time -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  <w:t xml:space="preserve">Lack of concordance </w:t>
                            </w:r>
                            <w:r w:rsidRPr="002C2699"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HPF/PF.</w:t>
                            </w:r>
                            <w:r w:rsidRPr="002C2699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br/>
                            </w:r>
                            <w:r w:rsidRPr="00E33298">
                              <w:rPr>
                                <w:rFonts w:asciiTheme="majorHAnsi" w:hAnsiTheme="majorHAnsi" w:cstheme="majorHAnsi"/>
                                <w:sz w:val="16"/>
                                <w:szCs w:val="16"/>
                              </w:rPr>
                              <w:t>Failure to recognize communication barriers -</w:t>
                            </w:r>
                            <w:r w:rsidRPr="00E33298"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16"/>
                                <w:szCs w:val="16"/>
                              </w:rPr>
                              <w:t>HPF.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E33298">
                              <w:rPr>
                                <w:sz w:val="16"/>
                                <w:szCs w:val="16"/>
                              </w:rPr>
                              <w:t xml:space="preserve">Trust and motivation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  <w:r w:rsidRPr="00E33298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221AA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PF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br/>
                            </w:r>
                            <w:r w:rsidRPr="008F0FE3">
                              <w:rPr>
                                <w:sz w:val="16"/>
                                <w:szCs w:val="16"/>
                              </w:rPr>
                              <w:t>Poor quality concordance -</w:t>
                            </w:r>
                            <w:r w:rsidRPr="00B83E8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P</w:t>
                            </w:r>
                            <w:r w:rsidRPr="00C422BA">
                              <w:rPr>
                                <w:b/>
                                <w:bCs/>
                                <w:sz w:val="16"/>
                                <w:szCs w:val="16"/>
                                <w:highlight w:val="lightGray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9247A" id="_x0000_s1028" type="#_x0000_t202" style="position:absolute;margin-left:-14.1pt;margin-top:1.5pt;width:117.5pt;height:686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" fillcolor="#f2f2f2" strokecolor="#2f5597" strokeweight="2.25pt">
                <v:textbox>
                  <w:txbxContent>
                    <w:p w14:paraId="76F57FB4" w14:textId="5B654249" w:rsidR="00D97F04" w:rsidRPr="00E33298" w:rsidRDefault="00D97F04" w:rsidP="00D97F04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DD48C4">
                        <w:rPr>
                          <w:color w:val="538135" w:themeColor="accent6" w:themeShade="BF"/>
                          <w:sz w:val="20"/>
                          <w:szCs w:val="20"/>
                        </w:rPr>
                        <w:t xml:space="preserve"> </w:t>
                      </w:r>
                      <w:r w:rsidRPr="006A0827">
                        <w:rPr>
                          <w:b/>
                          <w:bCs/>
                          <w:color w:val="00B050"/>
                          <w:sz w:val="20"/>
                          <w:szCs w:val="20"/>
                        </w:rPr>
                        <w:t>1.PO</w:t>
                      </w:r>
                      <w:r>
                        <w:rPr>
                          <w:b/>
                          <w:bCs/>
                          <w:color w:val="00B050"/>
                          <w:sz w:val="20"/>
                          <w:szCs w:val="20"/>
                        </w:rPr>
                        <w:t xml:space="preserve">TENTIAL </w:t>
                      </w:r>
                      <w:r w:rsidRPr="006A0827">
                        <w:rPr>
                          <w:b/>
                          <w:bCs/>
                          <w:color w:val="00B050"/>
                          <w:sz w:val="20"/>
                          <w:szCs w:val="20"/>
                        </w:rPr>
                        <w:t>BARRIERS</w:t>
                      </w:r>
                      <w:r>
                        <w:rPr>
                          <w:b/>
                          <w:bCs/>
                          <w:color w:val="385623" w:themeColor="accent6" w:themeShade="80"/>
                          <w:sz w:val="20"/>
                          <w:szCs w:val="20"/>
                        </w:rPr>
                        <w:br/>
                      </w:r>
                      <w:r w:rsidRPr="00151243">
                        <w:rPr>
                          <w:b/>
                          <w:bCs/>
                          <w:color w:val="FF0000"/>
                          <w:sz w:val="16"/>
                          <w:szCs w:val="16"/>
                        </w:rPr>
                        <w:t>Intentional nonadherence</w:t>
                      </w:r>
                      <w:r w:rsidRPr="00151243">
                        <w:rPr>
                          <w:b/>
                          <w:bCs/>
                          <w:color w:val="FF0000"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Negative beliefs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Negative perceptions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Negative expectations -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Management of adverse effects –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>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Quality of Life 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>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Nonadherence to 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 xml:space="preserve">lifestyle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- PF.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Lack of Physician -empathy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Lack of personalized – information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Confusion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 PF.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 xml:space="preserve">Uninformed of consequences  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t xml:space="preserve">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>.</w:t>
                      </w:r>
                      <w:r w:rsidRPr="002C2699">
                        <w:rPr>
                          <w:sz w:val="16"/>
                          <w:szCs w:val="16"/>
                        </w:rPr>
                        <w:br/>
                        <w:t xml:space="preserve">Poor pain management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 /PF.</w:t>
                      </w:r>
                      <w:r w:rsidRPr="002C2699"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Long Duration of treatment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Necessity/ concerns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>Failing to recognize nonadherence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Distress &amp; Bother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2C2699">
                        <w:rPr>
                          <w:sz w:val="16"/>
                          <w:szCs w:val="16"/>
                        </w:rPr>
                        <w:t xml:space="preserve">Insufficient time -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  <w:t xml:space="preserve">Lack of concordance </w:t>
                      </w:r>
                      <w:r w:rsidRPr="002C2699"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HPF/PF.</w:t>
                      </w:r>
                      <w:r w:rsidRPr="002C2699">
                        <w:rPr>
                          <w:i/>
                          <w:iCs/>
                          <w:sz w:val="16"/>
                          <w:szCs w:val="16"/>
                        </w:rPr>
                        <w:br/>
                      </w:r>
                      <w:r w:rsidRPr="00E33298">
                        <w:rPr>
                          <w:rFonts w:asciiTheme="majorHAnsi" w:hAnsiTheme="majorHAnsi" w:cstheme="majorHAnsi"/>
                          <w:sz w:val="16"/>
                          <w:szCs w:val="16"/>
                        </w:rPr>
                        <w:t>Failure to recognize communication barriers -</w:t>
                      </w:r>
                      <w:r w:rsidRPr="00E33298">
                        <w:rPr>
                          <w:rFonts w:asciiTheme="majorHAnsi" w:hAnsiTheme="majorHAnsi" w:cstheme="majorHAnsi"/>
                          <w:b/>
                          <w:bCs/>
                          <w:sz w:val="16"/>
                          <w:szCs w:val="16"/>
                        </w:rPr>
                        <w:t>HPF.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E33298">
                        <w:rPr>
                          <w:sz w:val="16"/>
                          <w:szCs w:val="16"/>
                        </w:rPr>
                        <w:t xml:space="preserve">Trust and motivation </w:t>
                      </w:r>
                      <w:r>
                        <w:rPr>
                          <w:sz w:val="16"/>
                          <w:szCs w:val="16"/>
                        </w:rPr>
                        <w:t>–</w:t>
                      </w:r>
                      <w:r w:rsidRPr="00E33298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9221AA">
                        <w:rPr>
                          <w:b/>
                          <w:bCs/>
                          <w:sz w:val="16"/>
                          <w:szCs w:val="16"/>
                        </w:rPr>
                        <w:t>HPF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br/>
                      </w:r>
                      <w:r w:rsidRPr="008F0FE3">
                        <w:rPr>
                          <w:sz w:val="16"/>
                          <w:szCs w:val="16"/>
                        </w:rPr>
                        <w:t>Poor quality concordance -</w:t>
                      </w:r>
                      <w:r w:rsidRPr="00B83E87">
                        <w:rPr>
                          <w:b/>
                          <w:bCs/>
                          <w:sz w:val="16"/>
                          <w:szCs w:val="16"/>
                        </w:rPr>
                        <w:t>HP</w:t>
                      </w:r>
                      <w:r w:rsidRPr="00C422BA">
                        <w:rPr>
                          <w:b/>
                          <w:bCs/>
                          <w:sz w:val="16"/>
                          <w:szCs w:val="16"/>
                          <w:highlight w:val="lightGray"/>
                        </w:rPr>
                        <w:t>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B624A">
        <w:rPr>
          <w:rFonts w:asciiTheme="majorHAnsi" w:hAnsiTheme="majorHAnsi"/>
          <w:b/>
          <w:bCs/>
          <w:sz w:val="24"/>
          <w:szCs w:val="24"/>
        </w:rPr>
        <w:t>A</w:t>
      </w:r>
      <w:r w:rsidR="00F602D9" w:rsidRPr="00BA7F7D">
        <w:rPr>
          <w:rFonts w:asciiTheme="majorHAnsi" w:hAnsiTheme="majorHAnsi"/>
          <w:b/>
          <w:bCs/>
          <w:sz w:val="24"/>
          <w:szCs w:val="24"/>
        </w:rPr>
        <w:t>ppendix C.</w:t>
      </w:r>
      <w:r w:rsidR="00F602D9" w:rsidRPr="007A305A">
        <w:rPr>
          <w:rFonts w:asciiTheme="majorHAnsi" w:hAnsiTheme="majorHAnsi"/>
          <w:b/>
          <w:bCs/>
          <w:sz w:val="24"/>
          <w:szCs w:val="24"/>
        </w:rPr>
        <w:t xml:space="preserve"> </w:t>
      </w:r>
      <w:r w:rsidR="00F602D9" w:rsidRPr="00BA7F7D">
        <w:rPr>
          <w:rFonts w:asciiTheme="majorHAnsi" w:hAnsiTheme="majorHAnsi"/>
          <w:b/>
          <w:bCs/>
          <w:sz w:val="24"/>
          <w:szCs w:val="24"/>
          <w:u w:val="single"/>
        </w:rPr>
        <w:t>Treatment Nonadherence</w:t>
      </w:r>
      <w:r w:rsidR="00490D8E">
        <w:rPr>
          <w:rFonts w:asciiTheme="majorHAnsi" w:hAnsiTheme="majorHAnsi"/>
          <w:b/>
          <w:bCs/>
          <w:sz w:val="24"/>
          <w:szCs w:val="24"/>
          <w:u w:val="single"/>
        </w:rPr>
        <w:t xml:space="preserve"> </w:t>
      </w:r>
      <w:r w:rsidR="001B624A" w:rsidRPr="00BA7F7D">
        <w:rPr>
          <w:rFonts w:asciiTheme="majorHAnsi" w:hAnsiTheme="majorHAnsi"/>
          <w:b/>
          <w:bCs/>
          <w:sz w:val="24"/>
          <w:szCs w:val="24"/>
          <w:u w:val="single"/>
        </w:rPr>
        <w:t>Factor</w:t>
      </w:r>
      <w:r w:rsidR="001B624A" w:rsidRPr="00BA7F7D">
        <w:rPr>
          <w:rFonts w:asciiTheme="majorHAnsi" w:hAnsiTheme="majorHAnsi"/>
          <w:b/>
          <w:bCs/>
          <w:u w:val="single"/>
        </w:rPr>
        <w:t>s</w:t>
      </w:r>
    </w:p>
    <w:p w14:paraId="677BB61F" w14:textId="19B9F88F" w:rsidR="00463CA7" w:rsidRDefault="00B83E87" w:rsidP="00F602D9">
      <w:pPr>
        <w:tabs>
          <w:tab w:val="left" w:pos="2964"/>
        </w:tabs>
      </w:pPr>
      <w:r w:rsidRPr="00F7110E">
        <w:rPr>
          <w:rFonts w:asciiTheme="majorHAnsi" w:hAnsiTheme="majorHAnsi" w:cstheme="majorHAnsi"/>
          <w:b/>
          <w:bCs/>
          <w:noProof/>
          <w:sz w:val="20"/>
          <w:szCs w:val="20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CE72C04" wp14:editId="3E91FBF5">
                <wp:simplePos x="0" y="0"/>
                <wp:positionH relativeFrom="margin">
                  <wp:posOffset>1764030</wp:posOffset>
                </wp:positionH>
                <wp:positionV relativeFrom="paragraph">
                  <wp:posOffset>3915410</wp:posOffset>
                </wp:positionV>
                <wp:extent cx="2348230" cy="3375660"/>
                <wp:effectExtent l="19050" t="19050" r="13970" b="1524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8230" cy="33756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89E48D" w14:textId="6A21B981" w:rsidR="002227FD" w:rsidRPr="0038218E" w:rsidRDefault="002227FD" w:rsidP="0038218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38218E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Communication skill</w:t>
                            </w:r>
                            <w:r w:rsidR="00861FEE" w:rsidRPr="0038218E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14:paraId="7611E41D" w14:textId="77777777" w:rsidR="002227FD" w:rsidRPr="00A64766" w:rsidRDefault="002227FD" w:rsidP="002227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A64766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Interpretation of information.</w:t>
                            </w:r>
                          </w:p>
                          <w:p w14:paraId="27692625" w14:textId="77777777" w:rsidR="002227FD" w:rsidRDefault="002227FD" w:rsidP="002227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C0B8E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Relationship skills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, trust.</w:t>
                            </w:r>
                          </w:p>
                          <w:p w14:paraId="07E92BCB" w14:textId="77777777" w:rsidR="002227FD" w:rsidRPr="009C0B8E" w:rsidRDefault="002227FD" w:rsidP="002227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Treatment c</w:t>
                            </w:r>
                            <w:r w:rsidRPr="009C0B8E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oncordance.</w:t>
                            </w:r>
                          </w:p>
                          <w:p w14:paraId="1741AFC3" w14:textId="77777777" w:rsidR="002227FD" w:rsidRPr="009C0B8E" w:rsidRDefault="002227FD" w:rsidP="002227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Pati</w:t>
                            </w:r>
                            <w:r w:rsidRPr="009C0B8E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ent support in self-administered treatment. </w:t>
                            </w:r>
                          </w:p>
                          <w:p w14:paraId="4E009B57" w14:textId="77777777" w:rsidR="002227FD" w:rsidRPr="009C0B8E" w:rsidRDefault="002227FD" w:rsidP="002227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Allocation of sufficient t</w:t>
                            </w:r>
                            <w:r w:rsidRPr="00D634DB"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ime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72C04" id="_x0000_s1029" type="#_x0000_t202" style="position:absolute;margin-left:138.9pt;margin-top:308.3pt;width:184.9pt;height:265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" fillcolor="#f2f2f2" strokeweight="2.25pt">
                <v:textbox>
                  <w:txbxContent>
                    <w:p w14:paraId="6589E48D" w14:textId="6A21B981" w:rsidR="002227FD" w:rsidRPr="0038218E" w:rsidRDefault="002227FD" w:rsidP="0038218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38218E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Communication skill</w:t>
                      </w:r>
                      <w:r w:rsidR="00861FEE" w:rsidRPr="0038218E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  <w:p w14:paraId="7611E41D" w14:textId="77777777" w:rsidR="002227FD" w:rsidRPr="00A64766" w:rsidRDefault="002227FD" w:rsidP="002227F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A64766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Interpretation of information.</w:t>
                      </w:r>
                    </w:p>
                    <w:p w14:paraId="27692625" w14:textId="77777777" w:rsidR="002227FD" w:rsidRDefault="002227FD" w:rsidP="002227F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</w:pPr>
                      <w:r w:rsidRPr="009C0B8E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Relationship skills</w:t>
                      </w:r>
                      <w: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, trust.</w:t>
                      </w:r>
                    </w:p>
                    <w:p w14:paraId="07E92BCB" w14:textId="77777777" w:rsidR="002227FD" w:rsidRPr="009C0B8E" w:rsidRDefault="002227FD" w:rsidP="002227F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Treatment c</w:t>
                      </w:r>
                      <w:r w:rsidRPr="009C0B8E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oncordance.</w:t>
                      </w:r>
                    </w:p>
                    <w:p w14:paraId="1741AFC3" w14:textId="77777777" w:rsidR="002227FD" w:rsidRPr="009C0B8E" w:rsidRDefault="002227FD" w:rsidP="002227F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Pati</w:t>
                      </w:r>
                      <w:r w:rsidRPr="009C0B8E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 xml:space="preserve">ent support in self-administered treatment. </w:t>
                      </w:r>
                    </w:p>
                    <w:p w14:paraId="4E009B57" w14:textId="77777777" w:rsidR="002227FD" w:rsidRPr="009C0B8E" w:rsidRDefault="002227FD" w:rsidP="002227F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Allocation of sufficient t</w:t>
                      </w:r>
                      <w:r w:rsidRPr="00D634DB"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ime</w:t>
                      </w:r>
                      <w:r>
                        <w:rPr>
                          <w:rFonts w:asciiTheme="majorHAnsi" w:hAnsiTheme="majorHAnsi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Theme="majorHAnsi" w:hAnsiTheme="majorHAnsi" w:cs="Arial"/>
          <w:noProof/>
          <w:sz w:val="18"/>
          <w:szCs w:val="18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EA2336" wp14:editId="25D6D789">
                <wp:simplePos x="0" y="0"/>
                <wp:positionH relativeFrom="column">
                  <wp:posOffset>1313180</wp:posOffset>
                </wp:positionH>
                <wp:positionV relativeFrom="paragraph">
                  <wp:posOffset>2627630</wp:posOffset>
                </wp:positionV>
                <wp:extent cx="3235960" cy="7620"/>
                <wp:effectExtent l="38100" t="76200" r="97790" b="8763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5960" cy="762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A196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03.4pt;margin-top:206.9pt;width:254.8pt;height: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1B624A" w:rsidRPr="004156BD">
        <w:rPr>
          <w:rFonts w:asciiTheme="majorHAnsi" w:hAnsiTheme="majorHAnsi" w:cs="Arial"/>
          <w:noProof/>
          <w:sz w:val="18"/>
          <w:szCs w:val="18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339CAD7" wp14:editId="00D5E970">
                <wp:simplePos x="0" y="0"/>
                <wp:positionH relativeFrom="margin">
                  <wp:posOffset>1249680</wp:posOffset>
                </wp:positionH>
                <wp:positionV relativeFrom="paragraph">
                  <wp:posOffset>2307590</wp:posOffset>
                </wp:positionV>
                <wp:extent cx="3345180" cy="863600"/>
                <wp:effectExtent l="0" t="0" r="26670" b="1270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5180" cy="86360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E97AE" w14:textId="68861469" w:rsidR="00D97F04" w:rsidRDefault="00D97F04" w:rsidP="00D97F04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6942AB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br/>
                            </w:r>
                            <w:r w:rsidRPr="00C75195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  <w:r w:rsidR="0059053A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C75195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     Potential for overlap</w:t>
                            </w:r>
                          </w:p>
                          <w:p w14:paraId="2B204668" w14:textId="77777777" w:rsidR="000C3731" w:rsidRPr="00C75195" w:rsidRDefault="000C3731" w:rsidP="00D97F04">
                            <w:pPr>
                              <w:rPr>
                                <w:rStyle w:val="IntenseEmphasis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9CAD7" id="_x0000_s1030" type="#_x0000_t202" style="position:absolute;margin-left:98.4pt;margin-top:181.7pt;width:263.4pt;height:6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" fillcolor="#e7e6e6">
                <v:textbox>
                  <w:txbxContent>
                    <w:p w14:paraId="04CE97AE" w14:textId="68861469" w:rsidR="00D97F04" w:rsidRDefault="00D97F04" w:rsidP="00D97F04">
                      <w:pPr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6942AB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br/>
                      </w:r>
                      <w:r w:rsidRPr="00C75195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            </w:t>
                      </w:r>
                      <w:r w:rsidR="0059053A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  </w:t>
                      </w:r>
                      <w:r w:rsidRPr="00C75195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     Potential for overlap</w:t>
                      </w:r>
                    </w:p>
                    <w:p w14:paraId="2B204668" w14:textId="77777777" w:rsidR="000C3731" w:rsidRPr="00C75195" w:rsidRDefault="000C3731" w:rsidP="00D97F04">
                      <w:pPr>
                        <w:rPr>
                          <w:rStyle w:val="IntenseEmphasis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63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67D4"/>
    <w:multiLevelType w:val="hybridMultilevel"/>
    <w:tmpl w:val="86C4A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5035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04"/>
    <w:rsid w:val="000C3731"/>
    <w:rsid w:val="001B624A"/>
    <w:rsid w:val="001D57A6"/>
    <w:rsid w:val="002227FD"/>
    <w:rsid w:val="0038218E"/>
    <w:rsid w:val="004553AC"/>
    <w:rsid w:val="00463CA7"/>
    <w:rsid w:val="00490D8E"/>
    <w:rsid w:val="0059053A"/>
    <w:rsid w:val="00861FEE"/>
    <w:rsid w:val="00B83E87"/>
    <w:rsid w:val="00C422BA"/>
    <w:rsid w:val="00D27C2F"/>
    <w:rsid w:val="00D97F04"/>
    <w:rsid w:val="00DE1509"/>
    <w:rsid w:val="00F17904"/>
    <w:rsid w:val="00F6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DF55"/>
  <w15:chartTrackingRefBased/>
  <w15:docId w15:val="{FECBC511-DD2D-4EA6-9749-ECCB9774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F04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D97F04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222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WREYFORD</dc:creator>
  <cp:keywords/>
  <dc:description/>
  <cp:lastModifiedBy>LEON WREYFORD</cp:lastModifiedBy>
  <cp:revision>2</cp:revision>
  <dcterms:created xsi:type="dcterms:W3CDTF">2023-02-25T05:02:00Z</dcterms:created>
  <dcterms:modified xsi:type="dcterms:W3CDTF">2023-02-25T05:02:00Z</dcterms:modified>
</cp:coreProperties>
</file>